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00934" w14:textId="05228257" w:rsidR="00C63D34" w:rsidRPr="00D84F58" w:rsidRDefault="00C63D34" w:rsidP="00C63D34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6</w:t>
      </w:r>
    </w:p>
    <w:p w14:paraId="77580D03" w14:textId="17EEF7AF" w:rsidR="00C63D34" w:rsidRPr="00C63D34" w:rsidRDefault="00C63D34" w:rsidP="00C63D34">
      <w:pPr>
        <w:spacing w:line="480" w:lineRule="auto"/>
        <w:rPr>
          <w:rFonts w:ascii="Arial" w:hAnsi="Arial" w:cs="Arial"/>
        </w:rPr>
      </w:pPr>
      <w:r w:rsidRPr="00D84F58">
        <w:rPr>
          <w:rFonts w:ascii="Arial" w:hAnsi="Arial" w:cs="Arial"/>
        </w:rPr>
        <w:t xml:space="preserve">Similarity of percentages (SIMPER) analysis between microbiota within orofacial granulomatosis (OFG) and healthy participant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16"/>
        <w:gridCol w:w="982"/>
        <w:gridCol w:w="1228"/>
        <w:gridCol w:w="926"/>
        <w:gridCol w:w="711"/>
      </w:tblGrid>
      <w:tr w:rsidR="00C63D34" w:rsidRPr="00840716" w14:paraId="3CF2B8E0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252D" w14:textId="77777777" w:rsidR="00C63D34" w:rsidRPr="00840716" w:rsidRDefault="00C63D34" w:rsidP="004A106A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F734" w14:textId="77777777" w:rsidR="00C63D34" w:rsidRPr="00840716" w:rsidRDefault="00C63D34" w:rsidP="004A106A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6725" w14:textId="77777777" w:rsidR="00C63D34" w:rsidRPr="00840716" w:rsidRDefault="00C63D34" w:rsidP="004A106A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EDCE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an % abundance</w:t>
            </w:r>
          </w:p>
        </w:tc>
      </w:tr>
      <w:tr w:rsidR="00C63D34" w:rsidRPr="00840716" w14:paraId="10F29F05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AB3654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a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4FFCE6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ntrib.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A5C8DD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umulative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17A0CC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Heal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809C21" w14:textId="77777777" w:rsidR="00C63D34" w:rsidRPr="00840716" w:rsidRDefault="00C63D34" w:rsidP="004A106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FG</w:t>
            </w:r>
          </w:p>
        </w:tc>
      </w:tr>
      <w:tr w:rsidR="00C63D34" w:rsidRPr="00840716" w14:paraId="78787C6E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2E33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3AE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E09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0D3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D2F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70</w:t>
            </w:r>
          </w:p>
        </w:tc>
      </w:tr>
      <w:tr w:rsidR="00C63D34" w:rsidRPr="00840716" w14:paraId="36C7D376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8517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eisseria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AA6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421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AFE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814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4</w:t>
            </w:r>
          </w:p>
        </w:tc>
      </w:tr>
      <w:tr w:rsidR="00C63D34" w:rsidRPr="00840716" w14:paraId="5DA6F817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33E7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FD2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CCD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C1D9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1114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8</w:t>
            </w:r>
          </w:p>
        </w:tc>
      </w:tr>
      <w:tr w:rsidR="00C63D34" w:rsidRPr="00840716" w14:paraId="4DF73400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83AA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aemophilus</w:t>
            </w:r>
            <w:proofErr w:type="spellEnd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arainfluen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ED8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DC37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D5B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907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4</w:t>
            </w:r>
          </w:p>
        </w:tc>
      </w:tr>
      <w:tr w:rsidR="00C63D34" w:rsidRPr="00840716" w14:paraId="4BA44DD4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B201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Rot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873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FAF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68C4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DFE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4</w:t>
            </w:r>
          </w:p>
        </w:tc>
      </w:tr>
      <w:tr w:rsidR="00C63D34" w:rsidRPr="00840716" w14:paraId="2740B8B5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A9D6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5F3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BCB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3B49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21D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8</w:t>
            </w:r>
          </w:p>
        </w:tc>
      </w:tr>
      <w:tr w:rsidR="00C63D34" w:rsidRPr="00840716" w14:paraId="6A10BA48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AED3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ctinomyces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odont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C1E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6819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753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0C8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</w:tr>
      <w:tr w:rsidR="00C63D34" w:rsidRPr="00840716" w14:paraId="441F75E7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3AF1" w14:textId="77777777" w:rsidR="00C63D34" w:rsidRPr="00840716" w:rsidRDefault="00C63D34" w:rsidP="004A106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revotella</w:t>
            </w:r>
            <w:proofErr w:type="spellEnd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melaninog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00C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81D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2EF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833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1</w:t>
            </w:r>
          </w:p>
        </w:tc>
      </w:tr>
      <w:tr w:rsidR="00C63D34" w:rsidRPr="00840716" w14:paraId="5E551525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0859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Rothia</w:t>
            </w:r>
            <w:proofErr w:type="spellEnd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mucila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E14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2074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D190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6FD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4</w:t>
            </w:r>
          </w:p>
        </w:tc>
      </w:tr>
      <w:tr w:rsidR="00C63D34" w:rsidRPr="00840716" w14:paraId="6CAA68A7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1352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eillonella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F35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9C6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29C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95E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2</w:t>
            </w:r>
          </w:p>
        </w:tc>
      </w:tr>
      <w:tr w:rsidR="00C63D34" w:rsidRPr="00840716" w14:paraId="2F5C8FE7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DAF2D" w14:textId="77777777" w:rsidR="00C63D34" w:rsidRPr="00840716" w:rsidRDefault="00C63D34" w:rsidP="004A106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revotella</w:t>
            </w:r>
            <w:proofErr w:type="spellEnd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is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296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A53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F830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0EB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1</w:t>
            </w:r>
          </w:p>
        </w:tc>
      </w:tr>
      <w:tr w:rsidR="00C63D34" w:rsidRPr="00840716" w14:paraId="7518E64C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5495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cto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8C6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298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255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7FD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</w:tr>
      <w:tr w:rsidR="00C63D34" w:rsidRPr="00840716" w14:paraId="2B6C6FED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E778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Gem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DC27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C42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2A29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A0C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9</w:t>
            </w:r>
          </w:p>
        </w:tc>
      </w:tr>
      <w:tr w:rsidR="00C63D34" w:rsidRPr="00840716" w14:paraId="275CB96A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AB50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eillonella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F2290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A396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90F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A3DA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</w:tr>
      <w:tr w:rsidR="00C63D34" w:rsidRPr="00840716" w14:paraId="657F86B6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DB78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ct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5AC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F8A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FF2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7F9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</w:tr>
      <w:tr w:rsidR="00C63D34" w:rsidRPr="00840716" w14:paraId="55DC0B04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FD928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orphy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BE6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69D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B4A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F47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C63D34" w:rsidRPr="00840716" w14:paraId="16158033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8DB7" w14:textId="77777777" w:rsidR="00C63D34" w:rsidRPr="00840716" w:rsidRDefault="00C63D34" w:rsidP="004A106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cinetobacter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guillou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8997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0CB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B94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B3F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C63D34" w:rsidRPr="00840716" w14:paraId="7CC8FB4F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DA1A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Neisseria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EC6A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779A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014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9CD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C63D34" w:rsidRPr="00840716" w14:paraId="574C508F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F4D1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eptotri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DE27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4B0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CCC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915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C63D34" w:rsidRPr="00840716" w14:paraId="369F6669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6B7F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ctinomyces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graevenit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B00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965B9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27E0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82A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C63D34" w:rsidRPr="00840716" w14:paraId="2D8C9B68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9BE5" w14:textId="77777777" w:rsidR="00C63D34" w:rsidRPr="00840716" w:rsidRDefault="00C63D34" w:rsidP="004A106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Fusobacterium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eriodon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5A2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AD8B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79A0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B795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C63D34" w:rsidRPr="00840716" w14:paraId="4B052C82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BB2D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Or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716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93BF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C36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348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C63D34" w:rsidRPr="00840716" w14:paraId="31CA20D0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4EAC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top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CEF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83B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1271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268C4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C63D34" w:rsidRPr="00840716" w14:paraId="527E33AE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599DD6" w14:textId="77777777" w:rsidR="00C63D34" w:rsidRPr="00840716" w:rsidRDefault="00C63D34" w:rsidP="004A106A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eillonella</w:t>
            </w: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_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08DF27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5AEC9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9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EF4A22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BD098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C63D34" w:rsidRPr="00840716" w14:paraId="06A3481F" w14:textId="77777777" w:rsidTr="004A106A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917998" w14:textId="77777777" w:rsidR="00C63D34" w:rsidRPr="00840716" w:rsidRDefault="00C63D34" w:rsidP="004A106A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Rothia</w:t>
            </w:r>
            <w:proofErr w:type="spellEnd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4071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dentocari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F29ED3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C3DFFE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74D6DC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63899D" w14:textId="77777777" w:rsidR="00C63D34" w:rsidRPr="00840716" w:rsidRDefault="00C63D34" w:rsidP="004A106A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8407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</w:tr>
    </w:tbl>
    <w:p w14:paraId="411278F2" w14:textId="77777777" w:rsidR="00C63D34" w:rsidRPr="00D84F58" w:rsidRDefault="00C63D34" w:rsidP="00C63D34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7CB6B1C7" w14:textId="77777777" w:rsidR="00C63D34" w:rsidRPr="00D84F58" w:rsidRDefault="00C63D34" w:rsidP="00C63D34">
      <w:pPr>
        <w:spacing w:line="480" w:lineRule="auto"/>
        <w:jc w:val="both"/>
        <w:rPr>
          <w:rFonts w:ascii="Arial" w:hAnsi="Arial" w:cs="Arial"/>
        </w:rPr>
      </w:pPr>
      <w:r w:rsidRPr="00D84F58">
        <w:rPr>
          <w:rFonts w:ascii="Arial" w:hAnsi="Arial" w:cs="Arial"/>
        </w:rPr>
        <w:t xml:space="preserve">All taxa listed had core taxa status within each group, </w:t>
      </w:r>
      <w:r>
        <w:rPr>
          <w:rFonts w:ascii="Arial" w:hAnsi="Arial" w:cs="Arial"/>
        </w:rPr>
        <w:t>except</w:t>
      </w:r>
      <w:r w:rsidRPr="00D84F58">
        <w:rPr>
          <w:rFonts w:ascii="Arial" w:hAnsi="Arial" w:cs="Arial"/>
        </w:rPr>
        <w:t xml:space="preserve"> </w:t>
      </w:r>
      <w:r w:rsidRPr="00D84F58">
        <w:rPr>
          <w:rFonts w:ascii="Arial" w:eastAsia="Times New Roman" w:hAnsi="Arial" w:cs="Arial"/>
          <w:i/>
          <w:iCs/>
          <w:color w:val="000000"/>
          <w:lang w:eastAsia="en-GB"/>
        </w:rPr>
        <w:t xml:space="preserve">Acinetobacter </w:t>
      </w:r>
      <w:proofErr w:type="spellStart"/>
      <w:r w:rsidRPr="00D84F58">
        <w:rPr>
          <w:rFonts w:ascii="Arial" w:eastAsia="Times New Roman" w:hAnsi="Arial" w:cs="Arial"/>
          <w:i/>
          <w:iCs/>
          <w:color w:val="000000"/>
          <w:lang w:eastAsia="en-GB"/>
        </w:rPr>
        <w:t>guillouiae</w:t>
      </w:r>
      <w:proofErr w:type="spellEnd"/>
      <w:r w:rsidRPr="00D84F58">
        <w:rPr>
          <w:rFonts w:ascii="Arial" w:hAnsi="Arial" w:cs="Arial"/>
        </w:rPr>
        <w:t xml:space="preserve"> which had satellite status in each instance. Percentage contribution (Contrib. %) is the mean contribution divided by mean dissimilarity across samples (39.9%). The list of species is not exhaustive, so cumulative percent does not sum to 100%. Given is within category mean percent abundance for taxa. ASV numbers have been used to differentiate between taxa within the same genus. Given the length of the ribosomal sequences </w:t>
      </w:r>
      <w:proofErr w:type="spellStart"/>
      <w:r w:rsidRPr="00D84F58">
        <w:rPr>
          <w:rFonts w:ascii="Arial" w:hAnsi="Arial" w:cs="Arial"/>
        </w:rPr>
        <w:t>analysed</w:t>
      </w:r>
      <w:proofErr w:type="spellEnd"/>
      <w:r w:rsidRPr="00D84F58">
        <w:rPr>
          <w:rFonts w:ascii="Arial" w:hAnsi="Arial" w:cs="Arial"/>
        </w:rPr>
        <w:t xml:space="preserve"> species identities should be considered putative.</w:t>
      </w:r>
    </w:p>
    <w:sectPr w:rsidR="00C63D34" w:rsidRPr="00D84F58" w:rsidSect="00F16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34"/>
    <w:rsid w:val="00A07881"/>
    <w:rsid w:val="00B935B8"/>
    <w:rsid w:val="00C63D34"/>
    <w:rsid w:val="00F16616"/>
    <w:rsid w:val="00FE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7C3A8"/>
  <w15:chartTrackingRefBased/>
  <w15:docId w15:val="{7C8F08FF-28EE-47A3-AEBD-17FC18B4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D34"/>
    <w:pPr>
      <w:spacing w:after="0" w:line="240" w:lineRule="auto"/>
    </w:pPr>
    <w:rPr>
      <w:rFonts w:eastAsiaTheme="minorEastAsia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D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D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D3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D3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D3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D3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D3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D3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D3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D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D3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D3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D3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D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1</cp:revision>
  <dcterms:created xsi:type="dcterms:W3CDTF">2026-03-14T13:22:00Z</dcterms:created>
  <dcterms:modified xsi:type="dcterms:W3CDTF">2026-03-14T13:22:00Z</dcterms:modified>
</cp:coreProperties>
</file>